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240" w:after="60"/>
        <w:rPr/>
      </w:pPr>
      <w:r>
        <w:rPr/>
        <w:t>Additional File 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ull listing of predicted CLEC17A domains and motifs.</w:t>
      </w:r>
    </w:p>
    <w:tbl>
      <w:tblPr>
        <w:tblW w:w="93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"/>
        <w:gridCol w:w="1170"/>
        <w:gridCol w:w="2170"/>
        <w:gridCol w:w="957"/>
        <w:gridCol w:w="985"/>
        <w:gridCol w:w="3552"/>
      </w:tblGrid>
      <w:tr>
        <w:trPr>
          <w:trHeight w:val="98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ype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ame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osition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ource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escription</w:t>
            </w:r>
          </w:p>
        </w:tc>
      </w:tr>
      <w:tr>
        <w:trPr>
          <w:trHeight w:val="98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ion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acellular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- 17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MHMM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98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egion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ransmembrane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1 -193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MHMM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98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egion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xtracellular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4 -378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MHMM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572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main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lpha Helix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6-183 188-215 218-224 226-241 275-284 295-303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Jpred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950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main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eta Sheet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-7 164-165 259-261 264-269 289-292 311-316 324-327 350-354 359-361 371-373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Jpred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571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main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lpha Helix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8-80 173-185 193-214 217-244 275-284 295-304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SIPred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140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main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eta Sheet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-5 123-124 164-165 170-172 189-192 259-261 264-269 288-290 311-316 324-326 350-353 368-374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SIPred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98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main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ectin C-type domain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1-374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fam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98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main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 TYPE LECTIN 2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61-373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site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-type lectin domain (Matrix) </w:t>
            </w:r>
          </w:p>
        </w:tc>
      </w:tr>
      <w:tr>
        <w:trPr>
          <w:trHeight w:val="100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main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 TYPE LECTIN 1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50-372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site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-type lectin domain (Pattern) </w:t>
            </w:r>
          </w:p>
        </w:tc>
      </w:tr>
      <w:tr>
        <w:trPr>
          <w:trHeight w:val="98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main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 RICH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1-153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site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line rich region </w:t>
            </w:r>
          </w:p>
        </w:tc>
      </w:tr>
      <w:tr>
        <w:trPr>
          <w:trHeight w:val="950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main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K2 PHOSPHO SITE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-19 42-45 68-71 120-123 239-242 253-256 274-277 294-297 335-338 358-361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site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sein kinase II phosphorylation site </w:t>
            </w:r>
          </w:p>
        </w:tc>
      </w:tr>
      <w:tr>
        <w:trPr>
          <w:trHeight w:val="382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main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KC PHOSPHO SITE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7-109 211-213 271-273 307-309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site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tein kinase C phosphorylation site </w:t>
            </w:r>
          </w:p>
        </w:tc>
      </w:tr>
      <w:tr>
        <w:trPr>
          <w:trHeight w:val="386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main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SN GLYCOSYLATION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8-121 215-218 237-240 285-288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site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-glycosylation site </w:t>
            </w:r>
          </w:p>
        </w:tc>
      </w:tr>
      <w:tr>
        <w:trPr>
          <w:trHeight w:val="572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main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YRISTYL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1-126 160-165 187-192 245-250 329-334 356-361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site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-myristoylation site </w:t>
            </w:r>
          </w:p>
        </w:tc>
      </w:tr>
      <w:tr>
        <w:trPr>
          <w:trHeight w:val="193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main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MP PHOSPHO SITE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0-253 374-377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site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MP-and cGMP-dependent protein kinase phosphorylation site </w:t>
            </w:r>
          </w:p>
        </w:tc>
      </w:tr>
      <w:tr>
        <w:trPr>
          <w:trHeight w:val="571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tif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emi-ITAM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3-36 59-62 85-88 172-175 195-198 286-289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site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emi-ITAM motif (YxxL) </w:t>
            </w:r>
          </w:p>
        </w:tc>
      </w:tr>
      <w:tr>
        <w:trPr>
          <w:trHeight w:val="100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tif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PN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41-343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site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peciﬁcity towards Mannose </w:t>
            </w:r>
          </w:p>
        </w:tc>
      </w:tr>
      <w:tr>
        <w:trPr>
          <w:trHeight w:val="98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tif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ND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59-361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site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93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tif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LV NDR NDR 1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0-252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M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-Arg dibasic convertase (nardilysine) cleav</w:t>
              <w:softHyphen/>
              <w:t xml:space="preserve">age site (Xaa-|-Arg-Lys or Arg-|-Arg-Xaa) </w:t>
            </w:r>
          </w:p>
        </w:tc>
      </w:tr>
      <w:tr>
        <w:trPr>
          <w:trHeight w:val="98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1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tif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LV PCSK PC1ET2 1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7-169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M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EC1/NEC2 cleavage site (Lys-Arg-|-Xaa) </w:t>
            </w:r>
          </w:p>
        </w:tc>
      </w:tr>
      <w:tr>
        <w:trPr>
          <w:trHeight w:val="193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2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tif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LV PCSK SKI1 1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2-106 117-121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M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ubtilisin/kexin isozyme-1 (SKI1) cleavage site ([RK]-X-[hydrophobic]-[LTKF]-|-X) </w:t>
            </w:r>
          </w:p>
        </w:tc>
      </w:tr>
      <w:tr>
        <w:trPr>
          <w:trHeight w:val="193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tif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G CtBP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1-125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M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xDLS motif that interacts with the CtBP protein </w:t>
            </w:r>
          </w:p>
        </w:tc>
      </w:tr>
      <w:tr>
        <w:trPr>
          <w:trHeight w:val="477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4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tif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G CYCLIN 1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4-38 60-64 86-90 203-207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M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ubstrate recognition site that interacts with cyclin and thereby increases phosphorylation by cyclin/cdk complexes. Predicted protein should have the MOD CDK site. Also used by cyclin inhibitors. </w:t>
            </w:r>
          </w:p>
        </w:tc>
      </w:tr>
      <w:tr>
        <w:trPr>
          <w:trHeight w:val="382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tif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G FHA 2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-20 40-46 66-72 118-124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M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osphothreonine motif binding a subset of FHA domains that have a preference for an acidic amino acid at the pT+3 position. </w:t>
            </w:r>
          </w:p>
        </w:tc>
      </w:tr>
      <w:tr>
        <w:trPr>
          <w:trHeight w:val="571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6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tif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G MAPK 1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5-124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M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PK interacting molecules (e.g. MAPKKs, substrates, phosphatases) carry docking mo</w:t>
              <w:softHyphen/>
              <w:t>tif that help to regulate speciﬁc interaction in the MAPK cascade. The classic motif ap</w:t>
              <w:softHyphen/>
              <w:t>proximates (R/K)xxxx#x# where # is a hy</w:t>
              <w:softHyphen/>
              <w:t xml:space="preserve">drophobic residue. </w:t>
            </w:r>
          </w:p>
        </w:tc>
      </w:tr>
      <w:tr>
        <w:trPr>
          <w:trHeight w:val="193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tif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G NRBOX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42-248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M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he nuclear receptor box motif (LXXLL) confers binding to nuclear receptors. </w:t>
            </w:r>
          </w:p>
        </w:tc>
      </w:tr>
      <w:tr>
        <w:trPr>
          <w:trHeight w:val="100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8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tif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G PDZ 3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9-202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M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lass III PDZ domains binding motif </w:t>
            </w:r>
          </w:p>
        </w:tc>
      </w:tr>
      <w:tr>
        <w:trPr>
          <w:trHeight w:val="286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9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tif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G SH2 GRB2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6-29 52-55 78-81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M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RB2-like Src Homology 2 (SH2) domains binding motif. </w:t>
            </w:r>
          </w:p>
        </w:tc>
      </w:tr>
      <w:tr>
        <w:trPr>
          <w:trHeight w:val="287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0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tif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G SH2 SRC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6-29 52-55 78-81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M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rc-family Src Homology 2 (SH2) domains binding motif. </w:t>
            </w:r>
          </w:p>
        </w:tc>
      </w:tr>
      <w:tr>
        <w:trPr>
          <w:trHeight w:val="287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1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tif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G SH3 1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4-40 60-66 86-92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M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his is the motif recognized by class I SH3 domains </w:t>
            </w:r>
          </w:p>
        </w:tc>
      </w:tr>
      <w:tr>
        <w:trPr>
          <w:trHeight w:val="193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2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tif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G SH3 2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7-102 110-115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M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his is the motif recognized by class II SH3 domains </w:t>
            </w:r>
          </w:p>
        </w:tc>
      </w:tr>
      <w:tr>
        <w:trPr>
          <w:trHeight w:val="9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3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tif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G SH3 3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-14 34-40 60-66 86-92 94-100 95-101 107-113 110-116 124-130 139-145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M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is the motif recognized by those SH3 do</w:t>
              <w:softHyphen/>
              <w:t xml:space="preserve">mains with a non-canonical class I recognition speciﬁcity </w:t>
            </w:r>
          </w:p>
        </w:tc>
      </w:tr>
      <w:tr>
        <w:trPr>
          <w:trHeight w:val="571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4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tif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G TRAF2 1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-19 42-45 68-71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M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jor TRAF2-binding consensus motif. Members of the tumor necrosis factor recep</w:t>
              <w:softHyphen/>
              <w:t xml:space="preserve">tor (TNFR) superfamily initiate intracellular signaling by recruiting the C-domain of the TNFR-associated factors (TRAFs) through their cytoplasmic tails. </w:t>
            </w:r>
          </w:p>
        </w:tc>
      </w:tr>
      <w:tr>
        <w:trPr>
          <w:trHeight w:val="287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5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tif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G USP7 1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2-96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M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e USP7 NTD domain binding motif vari</w:t>
              <w:softHyphen/>
              <w:t>ant based on the MDM2 and P53 interac</w:t>
              <w:softHyphen/>
              <w:t xml:space="preserve">tions. </w:t>
            </w:r>
          </w:p>
        </w:tc>
      </w:tr>
      <w:tr>
        <w:trPr>
          <w:trHeight w:val="193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6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tif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G WW 2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0-113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M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LP is the motif recognized by WW do</w:t>
              <w:softHyphen/>
              <w:t xml:space="preserve">mains of Group II </w:t>
            </w:r>
          </w:p>
        </w:tc>
      </w:tr>
      <w:tr>
        <w:trPr>
          <w:trHeight w:val="193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7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tif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G WW 3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6-100 99-103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M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W domain of group III binding motif </w:t>
            </w:r>
          </w:p>
        </w:tc>
      </w:tr>
      <w:tr>
        <w:trPr>
          <w:trHeight w:val="477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8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tif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G WW 4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-32 53-58 79-84 138-143 147-152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M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lass IV WW domains interaction motif; phosphorylation-dependent interaction. </w:t>
            </w:r>
          </w:p>
        </w:tc>
      </w:tr>
      <w:tr>
        <w:trPr>
          <w:trHeight w:val="382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9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tif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D CK2 1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-19 39-45 65-71 236-242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M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K2 phosphorylation site </w:t>
            </w:r>
          </w:p>
        </w:tc>
      </w:tr>
      <w:tr>
        <w:trPr>
          <w:trHeight w:val="193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0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tif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D GlcNHglycan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4-97 158-161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M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lycosaminoglycan attachment site </w:t>
            </w:r>
          </w:p>
        </w:tc>
      </w:tr>
      <w:tr>
        <w:trPr>
          <w:trHeight w:val="98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1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tif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D GSK3 1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3-150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M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SK3 phosphorylation recognition site </w:t>
            </w:r>
          </w:p>
        </w:tc>
      </w:tr>
      <w:tr>
        <w:trPr>
          <w:trHeight w:val="571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2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tif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D N-GLC 1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-32 53-58 79-84 117-122 214-219 236-241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M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ic motif for N-glycosylation. Shakin-Eshleman et al. showed that Trp, Asp, and Glu are uncommon before the Ser/Thr po</w:t>
              <w:softHyphen/>
              <w:t>sition. E</w:t>
            </w:r>
            <w:r>
              <w:rPr>
                <w:rFonts w:cs="Minion Pro" w:ascii="Minion Pro" w:hAnsi="Minion Pro"/>
                <w:sz w:val="16"/>
                <w:szCs w:val="16"/>
              </w:rPr>
              <w:t>ﬃ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ient glycosylation usually occurs when 60 residues or more separate the gly</w:t>
              <w:softHyphen/>
              <w:t xml:space="preserve">cosylation acceptor site from the C-terminus </w:t>
            </w:r>
          </w:p>
        </w:tc>
      </w:tr>
      <w:tr>
        <w:trPr>
          <w:trHeight w:val="100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3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tif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D PKB 1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1-239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M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KB Phosphorylation site </w:t>
            </w:r>
          </w:p>
        </w:tc>
      </w:tr>
      <w:tr>
        <w:trPr>
          <w:trHeight w:val="476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4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tif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D ProDKin 1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-33 53-59 79-85 138-144 147-153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M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line-Directed Kinase (e.g. MAPK) phos</w:t>
              <w:softHyphen/>
              <w:t xml:space="preserve">phorylation site in higher eukaryotes. </w:t>
            </w:r>
          </w:p>
        </w:tc>
      </w:tr>
      <w:tr>
        <w:trPr>
          <w:trHeight w:val="382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5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tif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RG ENDOCYTIC 2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3-36 59-62 85-88 195-198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M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yrosine-based sorting signal responsible for the interaction with mu subunit of AP (Adap</w:t>
              <w:softHyphen/>
              <w:t xml:space="preserve">tor Protein) complex </w:t>
            </w:r>
          </w:p>
        </w:tc>
      </w:tr>
      <w:tr>
        <w:trPr>
          <w:trHeight w:val="667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6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tif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RG LysEnd APsAcLL 1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42-247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M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rting and internalisation signal found in the cytoplasmic juxta-membrane region of type I transmembrane proteins. Targets them from the Trans Golgi Network to the lysosomal-endosomal-melanosomal compart</w:t>
              <w:softHyphen/>
              <w:t xml:space="preserve">ments. Interacts with adaptor protein (AP) complexes </w:t>
            </w:r>
          </w:p>
        </w:tc>
      </w:tr>
      <w:tr>
        <w:trPr>
          <w:trHeight w:val="286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7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diﬁcation 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-Glycosylation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8-118 215-215 237-237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etNGlyc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6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ification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-Glycosylation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0-30 42-42 56-56 68-68 81-81 82-82 94-94 95-95 107-107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etOGlyc 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footerReference w:type="default" r:id="rId2"/>
      <w:type w:val="nextPage"/>
      <w:pgSz w:w="11906" w:h="16838"/>
      <w:pgMar w:left="1080" w:right="108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MB Extra 12">
    <w:altName w:val="Cambria"/>
    <w:charset w:val="4d"/>
    <w:family w:val="swiss"/>
    <w:pitch w:val="default"/>
  </w:font>
  <w:font w:name="Minion Pro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240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lang w:val="en-US" w:eastAsia="en-US"/>
    </w:rPr>
  </w:style>
  <w:style w:type="character" w:styleId="Heading3Char">
    <w:name w:val="Heading 3 Char"/>
    <w:qFormat/>
    <w:rPr>
      <w:rFonts w:ascii="Calibri" w:hAnsi="Calibri" w:eastAsia="ＭＳ ゴシック" w:cs="Times New Roman"/>
      <w:b/>
      <w:bCs/>
      <w:color w:val="4F81BD"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qFormat/>
    <w:rPr>
      <w:sz w:val="24"/>
      <w:szCs w:val="24"/>
      <w:lang w:eastAsia="ja-JP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MB Extra 12;Cambria" w:hAnsi="CMB Extra 12;Cambria" w:eastAsia="Times New Roman" w:cs="CMB Extra 12;Cambria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1T06:51:00Z</dcterms:created>
  <dc:creator>Geoffrey Koh</dc:creator>
  <dc:description/>
  <cp:keywords/>
  <dc:language>en-US</dc:language>
  <cp:lastModifiedBy>Geoffrey Koh</cp:lastModifiedBy>
  <dcterms:modified xsi:type="dcterms:W3CDTF">2011-08-31T06:52:00Z</dcterms:modified>
  <cp:revision>3</cp:revision>
  <dc:subject/>
  <dc:title/>
</cp:coreProperties>
</file>